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745B6" w14:textId="610E1DE2" w:rsidR="0005401A" w:rsidRPr="00C53B20" w:rsidRDefault="00BA6E5C" w:rsidP="0005401A">
      <w:pPr>
        <w:pStyle w:val="MDPI31text"/>
        <w:spacing w:line="480" w:lineRule="auto"/>
        <w:ind w:firstLine="0"/>
        <w:rPr>
          <w:rFonts w:ascii="Times New Roman" w:hAnsi="Times New Roman"/>
          <w:color w:val="000000" w:themeColor="text1"/>
          <w:szCs w:val="20"/>
        </w:rPr>
      </w:pPr>
      <w:r>
        <w:rPr>
          <w:rFonts w:ascii="Times New Roman" w:hAnsi="Times New Roman"/>
          <w:b/>
          <w:color w:val="000000" w:themeColor="text1"/>
          <w:szCs w:val="20"/>
        </w:rPr>
        <w:t xml:space="preserve">Supplementary </w:t>
      </w:r>
      <w:r w:rsidR="0005401A" w:rsidRPr="00C53B20">
        <w:rPr>
          <w:rFonts w:ascii="Times New Roman" w:hAnsi="Times New Roman"/>
          <w:b/>
          <w:color w:val="000000" w:themeColor="text1"/>
          <w:szCs w:val="20"/>
        </w:rPr>
        <w:t xml:space="preserve">Table </w:t>
      </w:r>
      <w:r w:rsidR="00C17FDB">
        <w:rPr>
          <w:rFonts w:ascii="Times New Roman" w:hAnsi="Times New Roman"/>
          <w:b/>
          <w:color w:val="000000" w:themeColor="text1"/>
          <w:szCs w:val="20"/>
        </w:rPr>
        <w:t>9</w:t>
      </w:r>
      <w:bookmarkStart w:id="0" w:name="_GoBack"/>
      <w:bookmarkEnd w:id="0"/>
      <w:r w:rsidR="0005401A" w:rsidRPr="00C53B20">
        <w:rPr>
          <w:rFonts w:ascii="Times New Roman" w:hAnsi="Times New Roman"/>
          <w:b/>
          <w:color w:val="000000" w:themeColor="text1"/>
          <w:szCs w:val="20"/>
        </w:rPr>
        <w:t>.</w:t>
      </w:r>
      <w:r w:rsidR="0005401A" w:rsidRPr="00C53B20">
        <w:rPr>
          <w:rFonts w:ascii="Times New Roman" w:hAnsi="Times New Roman"/>
          <w:color w:val="000000" w:themeColor="text1"/>
          <w:szCs w:val="20"/>
        </w:rPr>
        <w:t xml:space="preserve"> Developed models predicting 18-month PFS rate in high-grade serous ovarian carcinoma</w:t>
      </w:r>
    </w:p>
    <w:tbl>
      <w:tblPr>
        <w:tblW w:w="1099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C53B20" w:rsidRPr="00C53B20" w14:paraId="05D05104" w14:textId="77777777" w:rsidTr="0005401A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A1694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eastAsia="맑은 고딕" w:hAnsi="Times New Roman"/>
                <w:b/>
                <w:b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12634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iCs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eastAsia="맑은 고딕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raining</w:t>
            </w: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0CE344BA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iCs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eastAsia="맑은 고딕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Validation</w:t>
            </w:r>
          </w:p>
        </w:tc>
      </w:tr>
      <w:tr w:rsidR="00C53B20" w:rsidRPr="00C53B20" w14:paraId="56E9973C" w14:textId="77777777" w:rsidTr="0005401A"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C0C356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270E7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b/>
                <w:color w:val="000000" w:themeColor="text1"/>
                <w:sz w:val="18"/>
                <w:szCs w:val="18"/>
                <w:lang w:eastAsia="ko-KR"/>
              </w:rPr>
              <w:t>AU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822806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b/>
                <w:color w:val="000000" w:themeColor="text1"/>
                <w:sz w:val="18"/>
                <w:szCs w:val="18"/>
                <w:lang w:eastAsia="ko-KR"/>
              </w:rPr>
              <w:t>Sensitiv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61EB2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b/>
                <w:color w:val="000000" w:themeColor="text1"/>
                <w:sz w:val="18"/>
                <w:szCs w:val="18"/>
                <w:lang w:eastAsia="ko-KR"/>
              </w:rPr>
              <w:t>Specific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1470D0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b/>
                <w:iCs/>
                <w:color w:val="000000" w:themeColor="text1"/>
                <w:sz w:val="18"/>
                <w:szCs w:val="18"/>
                <w:lang w:eastAsia="ko-KR"/>
              </w:rPr>
              <w:t>Balanced accurac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38AB23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iCs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eastAsia="맑은 고딕" w:hAnsi="Times New Roman"/>
                <w:b/>
                <w:color w:val="000000" w:themeColor="text1"/>
                <w:sz w:val="18"/>
                <w:szCs w:val="18"/>
                <w:lang w:eastAsia="ko-KR"/>
              </w:rPr>
              <w:t>AU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0A33CE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iCs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eastAsia="맑은 고딕" w:hAnsi="Times New Roman"/>
                <w:b/>
                <w:color w:val="000000" w:themeColor="text1"/>
                <w:sz w:val="18"/>
                <w:szCs w:val="18"/>
                <w:lang w:eastAsia="ko-KR"/>
              </w:rPr>
              <w:t>Sensitiv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A725ABA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iCs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eastAsia="맑은 고딕" w:hAnsi="Times New Roman"/>
                <w:b/>
                <w:color w:val="000000" w:themeColor="text1"/>
                <w:sz w:val="18"/>
                <w:szCs w:val="18"/>
                <w:lang w:eastAsia="ko-KR"/>
              </w:rPr>
              <w:t>Specific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</w:tcBorders>
            <w:vAlign w:val="center"/>
          </w:tcPr>
          <w:p w14:paraId="300F52D6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b/>
                <w:iCs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eastAsia="맑은 고딕" w:hAnsi="Times New Roman"/>
                <w:b/>
                <w:iCs/>
                <w:color w:val="000000" w:themeColor="text1"/>
                <w:sz w:val="18"/>
                <w:szCs w:val="18"/>
                <w:lang w:eastAsia="ko-KR"/>
              </w:rPr>
              <w:t>Balanced accuracy</w:t>
            </w:r>
          </w:p>
        </w:tc>
      </w:tr>
      <w:tr w:rsidR="00C53B20" w:rsidRPr="00C53B20" w14:paraId="29177B78" w14:textId="77777777" w:rsidTr="0005401A"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BBB2D" w14:textId="4128A6F2" w:rsidR="0005401A" w:rsidRPr="00C53B20" w:rsidRDefault="0005401A" w:rsidP="00663803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  <w:t>FIGO stage, residual tumor after surgery, GSN (cut-off, 24.35</w:t>
            </w:r>
            <w:r w:rsidR="00663803"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  <w:t>0</w:t>
            </w: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  <w:t xml:space="preserve"> ng/mL), </w:t>
            </w:r>
            <w:r w:rsidR="00663803"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  <w:t>VCAN (cut-off, 5.832</w:t>
            </w: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  <w:t xml:space="preserve"> ng/mL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89A26" w14:textId="4462863F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8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AE4D65" w14:textId="52A7AA1C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BC7E7" w14:textId="5D447D34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90A2D7" w14:textId="2047C565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7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C3D53D" w14:textId="7C87596C" w:rsidR="0005401A" w:rsidRPr="00C53B20" w:rsidRDefault="0005401A" w:rsidP="0066380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</w:t>
            </w:r>
            <w:r w:rsidR="00663803"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7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D87BC7" w14:textId="2C15A16C" w:rsidR="0005401A" w:rsidRPr="00C53B20" w:rsidRDefault="0005401A" w:rsidP="0066380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</w:t>
            </w:r>
            <w:r w:rsidR="00663803"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7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9112302" w14:textId="42A590B1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7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</w:tcBorders>
            <w:vAlign w:val="center"/>
          </w:tcPr>
          <w:p w14:paraId="5178F9E4" w14:textId="4350E183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714</w:t>
            </w:r>
          </w:p>
        </w:tc>
      </w:tr>
      <w:tr w:rsidR="00C53B20" w:rsidRPr="00C53B20" w14:paraId="2719DB1F" w14:textId="77777777" w:rsidTr="0076673C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E863B1" w14:textId="684C6576" w:rsidR="0005401A" w:rsidRPr="00C53B20" w:rsidRDefault="0005401A" w:rsidP="00663803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  <w:t xml:space="preserve">FIGO stage, residual tumor after surgery, GSN (continuous), </w:t>
            </w:r>
            <w:r w:rsidR="00663803"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  <w:t xml:space="preserve">VCAN </w:t>
            </w: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  <w:t>(continuous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454082" w14:textId="6E49501D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7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8B8CF" w14:textId="0C095DBC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1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66A129" w14:textId="58A63BFE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2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C417212" w14:textId="65C1C4F5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71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5C1DDA7" w14:textId="7EF51677" w:rsidR="0005401A" w:rsidRPr="00C53B20" w:rsidRDefault="0005401A" w:rsidP="0066380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</w:t>
            </w:r>
            <w:r w:rsidR="00663803"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9612397" w14:textId="3D46E306" w:rsidR="0005401A" w:rsidRPr="00C53B20" w:rsidRDefault="0005401A" w:rsidP="0066380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</w:t>
            </w:r>
            <w:r w:rsidR="00663803"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.692</w:t>
            </w:r>
          </w:p>
        </w:tc>
        <w:tc>
          <w:tcPr>
            <w:tcW w:w="1020" w:type="dxa"/>
            <w:tcBorders>
              <w:left w:val="nil"/>
            </w:tcBorders>
            <w:shd w:val="clear" w:color="auto" w:fill="auto"/>
            <w:vAlign w:val="center"/>
          </w:tcPr>
          <w:p w14:paraId="5E9F1C1D" w14:textId="6AFD4F87" w:rsidR="0005401A" w:rsidRPr="00C53B20" w:rsidRDefault="00663803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709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9067096" w14:textId="6F130213" w:rsidR="0005401A" w:rsidRPr="00C53B20" w:rsidRDefault="0005401A" w:rsidP="0066380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7</w:t>
            </w:r>
            <w:r w:rsidR="00663803"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1</w:t>
            </w:r>
          </w:p>
        </w:tc>
      </w:tr>
      <w:tr w:rsidR="00C53B20" w:rsidRPr="00C53B20" w14:paraId="35928753" w14:textId="77777777" w:rsidTr="0076673C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809AF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</w:rPr>
              <w:t>FIGO stage, residual tumor after surgery, CA-125 (</w:t>
            </w: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continuous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834C0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60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C69BD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67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15624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589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2A528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678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76AF99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color w:val="000000" w:themeColor="text1"/>
                <w:sz w:val="18"/>
                <w:szCs w:val="18"/>
                <w:lang w:eastAsia="ko-KR"/>
              </w:rPr>
              <w:t>0.745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B3FAD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785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068113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559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</w:tcBorders>
            <w:vAlign w:val="center"/>
          </w:tcPr>
          <w:p w14:paraId="0A929CB5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8"/>
                <w:szCs w:val="18"/>
                <w:lang w:eastAsia="ko-KR"/>
              </w:rPr>
              <w:t>0.672</w:t>
            </w:r>
          </w:p>
        </w:tc>
      </w:tr>
      <w:tr w:rsidR="00C53B20" w:rsidRPr="00C53B20" w14:paraId="2782AD64" w14:textId="77777777" w:rsidTr="0076673C">
        <w:tc>
          <w:tcPr>
            <w:tcW w:w="10995" w:type="dxa"/>
            <w:gridSpan w:val="9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15E3E23" w14:textId="77777777" w:rsidR="0005401A" w:rsidRPr="00C53B20" w:rsidRDefault="0005401A" w:rsidP="00D82F96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eastAsia="맑은 고딕" w:hAnsi="Times New Roman"/>
                <w:iCs/>
                <w:color w:val="000000" w:themeColor="text1"/>
                <w:sz w:val="16"/>
                <w:szCs w:val="16"/>
                <w:lang w:eastAsia="ko-KR"/>
              </w:rPr>
            </w:pPr>
            <w:r w:rsidRPr="00C53B20">
              <w:rPr>
                <w:rFonts w:ascii="Times New Roman" w:eastAsia="맑은 고딕" w:hAnsi="Times New Roman"/>
                <w:iCs/>
                <w:color w:val="000000" w:themeColor="text1"/>
                <w:sz w:val="16"/>
                <w:szCs w:val="16"/>
                <w:lang w:eastAsia="ko-KR"/>
              </w:rPr>
              <w:t>Abbreviations: AUC, area under the receiver operating characteristic curve; CA-125, cancer antigen 125; FIGO, International Federation of Gynecology and Obstetrics.</w:t>
            </w:r>
          </w:p>
        </w:tc>
      </w:tr>
    </w:tbl>
    <w:p w14:paraId="5B42A5A6" w14:textId="77777777" w:rsidR="0005401A" w:rsidRPr="00C53B20" w:rsidRDefault="0005401A" w:rsidP="0005401A">
      <w:pPr>
        <w:pStyle w:val="MDPI31text"/>
        <w:spacing w:line="480" w:lineRule="auto"/>
        <w:ind w:firstLine="800"/>
        <w:rPr>
          <w:rFonts w:ascii="Times New Roman" w:hAnsi="Times New Roman"/>
          <w:color w:val="000000" w:themeColor="text1"/>
          <w:szCs w:val="20"/>
        </w:rPr>
      </w:pPr>
    </w:p>
    <w:p w14:paraId="26D9C6B8" w14:textId="77777777" w:rsidR="0005401A" w:rsidRPr="00C53B20" w:rsidRDefault="0005401A" w:rsidP="0005401A">
      <w:pPr>
        <w:pStyle w:val="MDPI31text"/>
        <w:spacing w:line="480" w:lineRule="auto"/>
        <w:ind w:firstLine="800"/>
        <w:rPr>
          <w:rFonts w:ascii="Times New Roman" w:hAnsi="Times New Roman"/>
          <w:color w:val="000000" w:themeColor="text1"/>
          <w:szCs w:val="20"/>
        </w:rPr>
      </w:pPr>
    </w:p>
    <w:p w14:paraId="78E975AF" w14:textId="77777777" w:rsidR="004C3C13" w:rsidRPr="00C53B20" w:rsidRDefault="004C3C13">
      <w:pPr>
        <w:rPr>
          <w:color w:val="000000" w:themeColor="text1"/>
        </w:rPr>
      </w:pPr>
    </w:p>
    <w:sectPr w:rsidR="004C3C13" w:rsidRPr="00C53B20" w:rsidSect="0005401A">
      <w:headerReference w:type="first" r:id="rId6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CD3149" w14:textId="77777777" w:rsidR="00CD2E5E" w:rsidRDefault="00032574">
      <w:pPr>
        <w:spacing w:after="0" w:line="240" w:lineRule="auto"/>
      </w:pPr>
      <w:r>
        <w:separator/>
      </w:r>
    </w:p>
  </w:endnote>
  <w:endnote w:type="continuationSeparator" w:id="0">
    <w:p w14:paraId="2549E516" w14:textId="77777777" w:rsidR="00CD2E5E" w:rsidRDefault="00032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BDF82" w14:textId="77777777" w:rsidR="00CD2E5E" w:rsidRDefault="00032574">
      <w:pPr>
        <w:spacing w:after="0" w:line="240" w:lineRule="auto"/>
      </w:pPr>
      <w:r>
        <w:separator/>
      </w:r>
    </w:p>
  </w:footnote>
  <w:footnote w:type="continuationSeparator" w:id="0">
    <w:p w14:paraId="7794AC62" w14:textId="77777777" w:rsidR="00CD2E5E" w:rsidRDefault="000325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E73C3" w14:textId="77777777" w:rsidR="0005401A" w:rsidRPr="00CC1DA6" w:rsidRDefault="0005401A" w:rsidP="00F55C4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 w:rsidRPr="00F71A8C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F71A8C">
      <w:rPr>
        <w:rFonts w:ascii="Palatino Linotype" w:hAnsi="Palatino Linotype"/>
        <w:sz w:val="16"/>
      </w:rPr>
      <w:t xml:space="preserve">, </w:t>
    </w:r>
    <w:r w:rsidRPr="00F71A8C"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i/>
        <w:sz w:val="16"/>
      </w:rPr>
      <w:t>2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36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1A"/>
    <w:rsid w:val="00032574"/>
    <w:rsid w:val="0005401A"/>
    <w:rsid w:val="00066BDA"/>
    <w:rsid w:val="00226DF4"/>
    <w:rsid w:val="004C3C13"/>
    <w:rsid w:val="00663803"/>
    <w:rsid w:val="0073670B"/>
    <w:rsid w:val="0076673C"/>
    <w:rsid w:val="007B076B"/>
    <w:rsid w:val="00917466"/>
    <w:rsid w:val="00A27BFD"/>
    <w:rsid w:val="00BA6E5C"/>
    <w:rsid w:val="00C17FDB"/>
    <w:rsid w:val="00C53B20"/>
    <w:rsid w:val="00CD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30B40C7"/>
  <w15:chartTrackingRefBased/>
  <w15:docId w15:val="{491263B7-1CD6-4E06-A041-EA53F553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0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4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05401A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5401A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a4">
    <w:name w:val="line number"/>
    <w:basedOn w:val="a0"/>
    <w:uiPriority w:val="99"/>
    <w:semiHidden/>
    <w:unhideWhenUsed/>
    <w:rsid w:val="0005401A"/>
  </w:style>
  <w:style w:type="paragraph" w:customStyle="1" w:styleId="MDPI42tablebody">
    <w:name w:val="MDPI_4.2_table_body"/>
    <w:qFormat/>
    <w:rsid w:val="0005401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character" w:styleId="a5">
    <w:name w:val="annotation reference"/>
    <w:uiPriority w:val="99"/>
    <w:semiHidden/>
    <w:unhideWhenUsed/>
    <w:rsid w:val="0005401A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05401A"/>
    <w:pPr>
      <w:widowControl/>
      <w:wordWrap/>
      <w:autoSpaceDE/>
      <w:autoSpaceDN/>
      <w:spacing w:after="0" w:line="340" w:lineRule="atLeast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">
    <w:name w:val="메모 텍스트 Char"/>
    <w:basedOn w:val="a0"/>
    <w:link w:val="a6"/>
    <w:uiPriority w:val="99"/>
    <w:rsid w:val="0005401A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7">
    <w:name w:val="Balloon Text"/>
    <w:basedOn w:val="a"/>
    <w:link w:val="Char0"/>
    <w:uiPriority w:val="99"/>
    <w:semiHidden/>
    <w:unhideWhenUsed/>
    <w:rsid w:val="000540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05401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0325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032574"/>
  </w:style>
  <w:style w:type="paragraph" w:styleId="a9">
    <w:name w:val="footer"/>
    <w:basedOn w:val="a"/>
    <w:link w:val="Char2"/>
    <w:uiPriority w:val="99"/>
    <w:unhideWhenUsed/>
    <w:rsid w:val="0003257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32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e Ik Kim</cp:lastModifiedBy>
  <cp:revision>8</cp:revision>
  <dcterms:created xsi:type="dcterms:W3CDTF">2022-06-15T03:37:00Z</dcterms:created>
  <dcterms:modified xsi:type="dcterms:W3CDTF">2022-11-07T20:36:00Z</dcterms:modified>
</cp:coreProperties>
</file>